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tblpXSpec="center" w:tblpY="468"/>
        <w:tblW w:w="11145" w:type="dxa"/>
        <w:jc w:val="center"/>
        <w:tblLook w:val="04A0" w:firstRow="1" w:lastRow="0" w:firstColumn="1" w:lastColumn="0" w:noHBand="0" w:noVBand="1"/>
      </w:tblPr>
      <w:tblGrid>
        <w:gridCol w:w="1016"/>
        <w:gridCol w:w="458"/>
        <w:gridCol w:w="1426"/>
        <w:gridCol w:w="936"/>
        <w:gridCol w:w="1023"/>
        <w:gridCol w:w="1023"/>
        <w:gridCol w:w="1184"/>
        <w:gridCol w:w="1184"/>
        <w:gridCol w:w="856"/>
        <w:gridCol w:w="1016"/>
        <w:gridCol w:w="1023"/>
      </w:tblGrid>
      <w:tr w:rsidR="008F1569" w:rsidRPr="001C774C" w:rsidTr="00704D39">
        <w:trPr>
          <w:trHeight w:val="384"/>
          <w:jc w:val="center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74C" w:rsidRDefault="001C774C" w:rsidP="00704D39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  <w:p w:rsidR="004645B2" w:rsidRPr="001C774C" w:rsidRDefault="004645B2" w:rsidP="00704D39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1C774C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exonStart_0bas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1C774C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exonEnd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1C774C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pstreamES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1C774C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pstreamEE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1C774C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downstreamES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1C774C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downstreamEE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1C774C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74C" w:rsidRPr="001C774C" w:rsidRDefault="003449F6" w:rsidP="00704D39">
            <w:pPr>
              <w:widowControl/>
              <w:jc w:val="left"/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PSI </w:t>
            </w: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difference</w:t>
            </w:r>
          </w:p>
        </w:tc>
      </w:tr>
      <w:tr w:rsidR="008F1569" w:rsidRPr="001C774C" w:rsidTr="00704D39">
        <w:trPr>
          <w:trHeight w:val="288"/>
          <w:jc w:val="center"/>
        </w:trPr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TPMT1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56969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56989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565457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56598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57147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57176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04</w:t>
            </w:r>
          </w:p>
        </w:tc>
      </w:tr>
      <w:tr w:rsidR="008F1569" w:rsidRPr="001C774C" w:rsidTr="00704D39">
        <w:trPr>
          <w:trHeight w:val="28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SMARCD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0873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0874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0867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0868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0885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0886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.64E-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45E-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 w:rsidR="008F1569" w:rsidRPr="001C774C" w:rsidTr="00704D39">
        <w:trPr>
          <w:trHeight w:val="28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FER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89547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89549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89461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89462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89592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89593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4319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05</w:t>
            </w:r>
          </w:p>
        </w:tc>
      </w:tr>
      <w:tr w:rsidR="008F1569" w:rsidRPr="001C774C" w:rsidTr="00704D39">
        <w:trPr>
          <w:trHeight w:val="28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V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17884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17886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17864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17865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17897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17897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.66E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62E-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98</w:t>
            </w:r>
          </w:p>
        </w:tc>
      </w:tr>
      <w:tr w:rsidR="008F1569" w:rsidRPr="001C774C" w:rsidTr="00704D39">
        <w:trPr>
          <w:trHeight w:val="28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AB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34576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34577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34400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34403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34593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34594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6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7579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0.38</w:t>
            </w:r>
          </w:p>
        </w:tc>
      </w:tr>
      <w:tr w:rsidR="008F1569" w:rsidRPr="001C774C" w:rsidTr="00704D39">
        <w:trPr>
          <w:trHeight w:val="28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DAC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7959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7960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7955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7957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7962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7962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41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.48E-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0.366</w:t>
            </w:r>
          </w:p>
        </w:tc>
      </w:tr>
      <w:tr w:rsidR="008F1569" w:rsidRPr="001C774C" w:rsidTr="00704D39">
        <w:trPr>
          <w:trHeight w:val="288"/>
          <w:jc w:val="center"/>
        </w:trPr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ERF1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303033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3030395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3026939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3027052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3032041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3032133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0.485</w:t>
            </w:r>
          </w:p>
        </w:tc>
      </w:tr>
      <w:tr w:rsidR="008F1569" w:rsidRPr="001C774C" w:rsidTr="00704D39">
        <w:trPr>
          <w:trHeight w:val="288"/>
          <w:jc w:val="center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MAPK11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2675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26762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26737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26748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26781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2679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57E-0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75E-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74C" w:rsidRPr="001C774C" w:rsidRDefault="001C774C" w:rsidP="00704D39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1C774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0.488</w:t>
            </w:r>
          </w:p>
        </w:tc>
      </w:tr>
    </w:tbl>
    <w:p w:rsidR="00392FAD" w:rsidRDefault="008219E3">
      <w:r>
        <w:rPr>
          <w:rFonts w:ascii="Times New Roman" w:hAnsi="Times New Roman" w:cs="Times New Roman"/>
          <w:sz w:val="24"/>
          <w:szCs w:val="24"/>
        </w:rPr>
        <w:t xml:space="preserve">Supplementary table 6. </w:t>
      </w:r>
      <w:r w:rsidR="00192762">
        <w:rPr>
          <w:rFonts w:ascii="Times New Roman" w:hAnsi="Times New Roman" w:cs="Times New Roman"/>
          <w:sz w:val="24"/>
          <w:szCs w:val="24"/>
        </w:rPr>
        <w:t>Detail information of represe</w:t>
      </w:r>
      <w:bookmarkStart w:id="0" w:name="_GoBack"/>
      <w:bookmarkEnd w:id="0"/>
      <w:r w:rsidR="00192762">
        <w:rPr>
          <w:rFonts w:ascii="Times New Roman" w:hAnsi="Times New Roman" w:cs="Times New Roman"/>
          <w:sz w:val="24"/>
          <w:szCs w:val="24"/>
        </w:rPr>
        <w:t>ntative AS events.</w:t>
      </w:r>
    </w:p>
    <w:sectPr w:rsidR="00392FAD" w:rsidSect="00855FE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FED"/>
    <w:rsid w:val="00192762"/>
    <w:rsid w:val="001C774C"/>
    <w:rsid w:val="003449F6"/>
    <w:rsid w:val="00392FAD"/>
    <w:rsid w:val="004645B2"/>
    <w:rsid w:val="00704D39"/>
    <w:rsid w:val="008219E3"/>
    <w:rsid w:val="00855FED"/>
    <w:rsid w:val="008F1569"/>
    <w:rsid w:val="00E8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41D11"/>
  <w15:chartTrackingRefBased/>
  <w15:docId w15:val="{C17731B6-E3E9-4334-B251-D5A3CDD82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2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小南</dc:creator>
  <cp:keywords/>
  <dc:description/>
  <cp:lastModifiedBy>向小南</cp:lastModifiedBy>
  <cp:revision>1</cp:revision>
  <dcterms:created xsi:type="dcterms:W3CDTF">2021-04-05T14:31:00Z</dcterms:created>
  <dcterms:modified xsi:type="dcterms:W3CDTF">2021-04-05T14:53:00Z</dcterms:modified>
</cp:coreProperties>
</file>